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23D" w:rsidRPr="0031656A" w:rsidRDefault="00B4723D" w:rsidP="00B4723D">
      <w:pPr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S1_</w:t>
      </w:r>
      <w:r w:rsidRPr="0031656A">
        <w:rPr>
          <w:rFonts w:ascii="Times New Roman" w:hAnsi="Times New Roman"/>
          <w:b/>
          <w:sz w:val="32"/>
          <w:szCs w:val="32"/>
          <w:lang w:val="en-US"/>
        </w:rPr>
        <w:t>Table. Table of included studies</w:t>
      </w:r>
      <w:bookmarkStart w:id="0" w:name="_GoBack"/>
      <w:bookmarkEnd w:id="0"/>
    </w:p>
    <w:tbl>
      <w:tblPr>
        <w:tblpPr w:leftFromText="180" w:rightFromText="180" w:vertAnchor="page" w:horzAnchor="margin" w:tblpY="21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05"/>
        <w:gridCol w:w="1096"/>
        <w:gridCol w:w="10447"/>
      </w:tblGrid>
      <w:tr w:rsidR="00B4723D" w:rsidRPr="0055144C" w:rsidTr="00F23E4C">
        <w:trPr>
          <w:trHeight w:val="795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Author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Titl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Douard et. al.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spective, double-blind, randomized trial of equimolar mixture of nitrous oxide/oxygen to prevent pain induced by insertion of venous access ports in cancer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Fraenkel et. al.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prospective, randomized trial of rifampicin-minocycline-coated and silver-platinum-carbon-impregnated central venous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Graf et. al.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utured securement of peripherally inserted central catheters yields fewer complications in pediatric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orne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se of Heparin versus Lepirudin Flushes to Prevent Withdrawal Occlusion of Central Venous Access Devic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Karakitsos </w:t>
            </w:r>
          </w:p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eal-time ultrasound-guided catheterisation of the internal jugular vein: a prospective comparison with the landmark technique in critical care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rthau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alteparin for prevention of catheter-related complications in cancer patients with central venous catheters: final results of a double-blind, placebo-controlled phase III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emyre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How effective is tetracaine 4% gel, before a peripherally inserted central catheter, in reducing procedural pain in infants: a randomized double-blind placebo controlled trial 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lling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ontrolled trial of single-operator vs. two-operator ultrasound guidance for internal jugular central venous cannul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oll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hase II trial of alfimeprase, a novel-acting fibrin degradation agent, for occluded central venous access devic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Osm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icacy of antiseptic-impregnated catheters on catheter colonization and catheter-related bloodstream infections in patients in an intensive care uni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awlik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valuation of CVC-se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uud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ow-dose warfarin for the prevention of central line-associated thromboses in children with malignancies—a randomized, controll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addi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travenous morphine and topical tetracaine for treatment of pain in preterm neonates undergoing central line placemen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van den Hooge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-line filters in central venous catheters in a neonatal intensive care uni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bdelkef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se of heparin-coated central venous lines to prevent catheter-related bloodstream infec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asey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prospective clinical trial to evaluate the microbial barrier of a needleless connector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Esteve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loodstream infection related to catheter connections: a prospective trial of two connection system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zr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rrect depth of insertion of right internal jugular central venous catheters based on external landmarks: avoiding the right atrium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lang w:val="en-US"/>
              </w:rPr>
              <w:t>Fi</w:t>
            </w: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ip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usidic acid and heparin lock solution for the prevention of catheter-related bloodstream infections in critically ill neonates: a retrospective study and a prospective, randomized trial</w:t>
            </w:r>
          </w:p>
        </w:tc>
      </w:tr>
      <w:tr w:rsidR="00B4723D" w:rsidRPr="0055144C" w:rsidTr="00F23E4C">
        <w:trPr>
          <w:trHeight w:val="9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uentes  Pumarola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ative study of maintenance of patency of tripl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>e lumen central venous catheter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Gebhard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accuracy of electrocardiogram-controlled central line placemen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ockley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icacy of the CathRite system to guide bedside placement of peripherally inserted central venous catheters in critically ill patients: a pilot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lfo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silver-impregnated with standard multi-lumen central venous catheters in critically ill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rakitso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ltrasound-guided "low approach" femoral vein catheterization in critical care patients results in high incidence of deep vein thrombosi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moz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hlorhexidine-based antiseptic solution vs alcohol-based povidone-iodine for central venous catheter car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Nier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vention of catheter-related venous thrombosis with nadroparin in patients receiving chemotherapy for hematologic malignancies: a randomized, placebo-controll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hah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zed, controlled trial of heparin versus placebo infusion to prolong the usability of peripherally placed percutaneous central venous catheters (PCVCs) in neonates: the HIP (Heparin Infusion for PCVC)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Xia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Video-based training increases sterile-technique compliance during</w:t>
            </w:r>
            <w:r w:rsidRPr="0055144C">
              <w:rPr>
                <w:rFonts w:eastAsia="Times New Roman" w:cs="Calibri"/>
                <w:color w:val="000000" w:themeColor="text1"/>
                <w:lang w:val="en-US"/>
              </w:rPr>
              <w:br/>
              <w:t>central venous catheter inser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ower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occlusion rates by flushing solutions for peripherally inserted central catheters with positive pressure Luer-activated devic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Goossen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unctional evaluation of conventional 'Celsite' venous ports versus 'Vortex' ports with a tangential outlet: a prospective randomised pilot study</w:t>
            </w:r>
          </w:p>
        </w:tc>
      </w:tr>
      <w:tr w:rsidR="00B4723D" w:rsidRPr="0055144C" w:rsidTr="00F23E4C">
        <w:trPr>
          <w:trHeight w:val="285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zquierdo Fuente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terile film as a barrier method in central venous catheter placemen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ag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emifentanil for percutaneous intravenous central catheter placement in preterm infant: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er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enous Catheterization: A Prospective, Randomized, Double-Blin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Periard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ontrolled trial of peripherally inserted central catheters vs. peripheral catheters for middle duration in-hospital intravenous therap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ander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prospective double-blind randomized trial comparing intraluminal ethanol with heparinized saline for the prevention of catheter-associated bloodstream infection in immunosuppressed haematology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eichgraber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comparison of clinical outcomes with regular- and low-profile totally implanted central venous port system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Valle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spective randomized trial of 3 antiseptic solutions for prevention of catheter colonization in an intensive care unit for adult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van Roode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vention of coagulase-negative staphylococcal central venous catheter-related infection using urokinase rinses: a randomized double-blind controlled trial in patients with hematologic malignancies</w:t>
            </w:r>
          </w:p>
        </w:tc>
      </w:tr>
      <w:tr w:rsidR="00B4723D" w:rsidRPr="0055144C" w:rsidTr="00F23E4C">
        <w:trPr>
          <w:trHeight w:val="315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garwal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ltrasonography: A novel approach to central venous cannul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lic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ltrasound-guided catheterization of the subclavian vein: a prospective comparison with the landmark technique in ICU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nto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eparin-bonded central venous catheters do not reduce thrombosis in infants with congenital heart disease: a blinded randomized,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iffi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est choice of central venous insertion site for the prevention of catheter-related complications in adult patients who need cancer therapy: a randomiz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ritt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impact of central line simulation before the ICU experienc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amarg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ouble-lumen central venous catheters impregnated with chlorhexidine and silver sulfadiazine to prevent catheter colonisation in the intensive care unit setting: a prospective randomis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ampo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enous catheterization: A randomized comparison between external and internal jugular acces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sar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spective, randomized trial of two different modalities of flushing central venous catheters in pediatric patients with cancer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e Cicc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arly and short-term acenocumarine or dalteparin for the prevention of central vein catheter-related thrombosis in cancer patients: a randomized controlled study based on serial venographi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Garland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ilot trial to compare tolerance of chlorhexidine gluconate to povidone-iodine antisepsis for central venous catheter placement in neonat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agau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enous catheter colonization and catheter-related bloodstream infections in critically ill patients: a comparison between standard and silver-integrated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slam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ative study of stress response to central venous cannulation under local anesthesia and general anesthesia in patients undergoing open heart surger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Johansso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atients' perceptions of having a central venous catheter or a totally implantable subcutaneous port system-results from a randomised study in acute leukaemia</w:t>
            </w:r>
          </w:p>
        </w:tc>
      </w:tr>
      <w:tr w:rsidR="00B4723D" w:rsidRPr="0055144C" w:rsidTr="00F23E4C">
        <w:trPr>
          <w:trHeight w:val="285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Khal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>i</w:t>
            </w: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i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mpact of the positive pressure valve on vascular access device occlusions and bloodstream infection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nebel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linical trial of a modified Seldinger technique for open central venous cannulation for implantable access devic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ee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Comparison of the bedside central venous catheter placement techniques: landmark vs 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>electrocardiogram guidanc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Nocit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linical trial comparing venous cutdown with the Seldinger technique for placement of implantable venous access por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alepu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mpact of ultrasonography on central venous catheter insertion in intensive car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uschulte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vention of central venous catheter related infections with chlorhexidine gluconate impregnated wound dressings: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chweickert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zed, controlled trial evaluating postinsertion neck ultrasound in peripherally inserted central catheter procedur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imsit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hlorhexidine-impregnated sponges and less frequent dressing changes for prevention of catheter-related infections in critically ill adults: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Vandoni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sed comparison of complications from three different permanent central venous access system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Vokurka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Once- versus twice-weekly changing of central venous catheter occlusive dressing in intensive chemotherapy patients: results of a randomized multicenter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Young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Warfarin thromboprophylaxis in cancer patients with central venous catheters (WARP): an open-label randomis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ouad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emoral vein cannulation performed by residents: a comparison between ultrasound-guided and landmark technique in infants and children undergoing cardiac surger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irch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sed, controlled trial of heparin in total parenteral nutrition to prevent sepsis associated with neonatal long lines: the Heparin in Long Line Total Parenteral Nutrition (HILLTOP)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isseling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0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aurolidine lock is highly effective in preventing catheter-related bloodstream infections in patients on home parenteral nutrition: a heparin-controlled prospective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racho-Blanchet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sefulness of intravenous heparin to prevent thrombosis of central venous catheter in childre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ettenkofer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kin disinfection with octenidine dihydrochloride for central venous catheter site care: a double-blind, randomized, controlled trial</w:t>
            </w:r>
          </w:p>
        </w:tc>
      </w:tr>
      <w:tr w:rsidR="00B4723D" w:rsidRPr="0055144C" w:rsidTr="00F23E4C">
        <w:trPr>
          <w:trHeight w:val="285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vans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imulation training in central venous catheter insertion: improved performance in clinical practic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eng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the outcomes of central venous catheters inserted from the left side and right side: A prospective randomized controlled study. [Chinese]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Gabrail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ROPICS 1: a phase III, randomized, double-blind, placebo-controlled study of tenecteplase for restoration of function in dysfunctional central venous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ill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7]</w:t>
            </w: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silver-alginate-coated dressing to reduce peripherally inserted central catheter (PICC) infections in NICU patients: a pilot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shikawa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ximal sterile barrier precautions do not reduce catheter-related bloodstream infections in general surgery units: a multi-institutional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Jai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sed trial comparing two types of chronic indwelling central venous catheter (CVC) devices used for the delivery of chemotherapy to patients with non-haematological malignancy-peripherally inserted central venous catheters (PICC) vs subcutaneou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ee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-measured length using landmarks on posteroanterior chest radiographs for placement of the tip of a central venous catheter in the superior vena cava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tzie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web-based and classroom-based training programs for point-of care, real-time ultrasound-guided central venous catheter placemen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chel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evoflurane for central catheter placement in neonatal intensive care: a randomiz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tre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ltrasound-guided external jugular vein cannulation for central venous access by inexperienced traine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Ong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spective randomized comparative evaluation of proximal valve polyurethane and distal valve silicone peripherally inserted central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Ovezov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ectiveness and safety of the internal jugular vein catheterization in pediatrics: Ultrasound navigation vs anatomical landmarks (A prospective, randomized, double-blind study)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chroeder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continuous heparin infusion does not prevent catheter-related thrombosis in infants after cardiac surgery*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lobbe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vention of catheter-related bacteremia with a daily ethanol lock in patients with tunnelled catheters: a randomized, placebo-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mith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imulation training and its effect on long-term resident performance in central venous catheteriz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slu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effect of low-dose heparin on maintaining peripherally inserted percutaneous central venous catheters in neonat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Walz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nti-infective external coating of central venous catheters: A randomized, noninferiority trial comparing 5-fluorouracil with chlorhexidine/silver sulfadiazine in preventing catheter coloniz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ndreatt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imulation-based training improves applied clinical placement of ultrasound-guided PICC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iff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No impact of central venous insertion site on oncology patients' quality of life and psychological distress. A randomized three-arm trial</w:t>
            </w:r>
          </w:p>
        </w:tc>
      </w:tr>
      <w:tr w:rsidR="00B4723D" w:rsidRPr="0055144C" w:rsidTr="00F23E4C">
        <w:trPr>
          <w:trHeight w:val="48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urlacu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ind w:right="110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emifentanil for the insertion and removal of long-term central venous access during monitored anesthesia car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Di Carlo 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uld antibiotic prophylaxis be not necessary to implant totally implantable venous access devices? Randomized prospective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erreira Chaco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study of minocycline and edetic acid as a locking solution for central line (port-a-cath) in children with cancer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ragou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eal-time ultrasound-guided subclavian vein cannulation versus the landmark method in critical care patients: a prospective randomiz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edé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ect of morphine in needle procedures in children with cancer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emel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vention of neonatal late-onset sepsis associated with the removal of percutaneously inserted central venous catheters in preterm infa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shizuk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ressing change reduces the central venous catheter-related bloodstream infec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Ju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 Time limit research on guide wire retrieve in PICC insertion. 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ng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fluence of shoulder position on central venous catheter tip location during infraclavicular subclavian approach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ranlik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role of antibiotic prophylaxis in totally implantable venous access device placement: results of a single-center prospective randomiz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rpane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o silver-coated needleless intravascular catheter connectors reduce microbial contamination?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ye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importance of training for ultrasound guidance in central vein catheteriz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houl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rformance of medical residents in sterile techniques during central vein catheterization: randomized trial of efficacy of simulation-based training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nebel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sertion of totally implantable venous access devices: an expertise-based, randomized, controlled trial (NCT00600444)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ocum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6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n alternative central venous route for cardiac surgery: supraclavicular subclavian vein catheteriz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rikav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olyhexanide anti-infective coating of central venous catheters in prevention of catheter colonization and bloodstream infection: Study HC-G-H-0507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Marcatto et. al.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MLA versus glucose for PICC insertion: a randomised triple-masked controll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drolo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linical controlled trial on central venous catheter dressing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rez-Parr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spective, randomised study of selective versus routine culture of vascular catheter tips: Patient outcome, antibiotic use and laboratory workload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Wang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fluence of self-management education on patients with peripherally inserted central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lport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ard PowerPICC Solo2 vs Cook Turbo-Ject: A Tale of Two PICC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ntonell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triple-lumen central venous catheters impregnated with silver nanoparticles (AgTive®) vs conventional catheters in intensive care unit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Apiliogullar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s a neutral head position as effective as head rotation during landmark-guided internal jugular vein cannulation? Results of a randomized controlled clinical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rvaniti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Oligon catheters and chlorhexidine-impregnated sponges with standard multilumen central venous catheters for prevention of associated colonization and infections in intensive care unit patients: a multicenter, randomized, controll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taha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effect of antiseptic solution in central venous catheter car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all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, prospective, observational simulation study comparing residents' needle-guided vs free-hand ultrasound techniques for central venous catheter acces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arvalh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lacement of peripherally inserted central catheters in children guided by ultrasound: a prospective randomized, an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asey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crobiological comparison of a silver-coated and a non-coated needleless intravascular connector in clinical us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ümiche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ontrolled trial of taurolidine citrate versus heparin as catheter lock solution in paediatric patients with haematological malignanci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andrup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iofilm formation in long‐term central venous catheters in children with cancer: a randomized controlled open‐labelled trial of taurolidine versus hepari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itz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thrombogenic coating of long-term venous catheter for cancer patients: a prospective, randomised, double-blin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Johnsto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effect of peripherally inserted central catheter (PICC) valve technology on catheter occlusion rates--the 'ELeCTRiC'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wakma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edical-grade honey does not reduce skin colonization at central venous catheter-insertion sites of critically ill patients: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amkins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 xml:space="preserve"> [Internal jugular venous cannulation: what is the best approach?]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atif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eaching aseptic technique for central venous access under ultrasound guidance: a randomized trial comparing didactic training alone to didactic plus simulation-based training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im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ect of the bevel direction of puncture needle on success rate and complications during internal jugular vein catheterization*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rmol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catheter dressing in a simulator: the effects of tutor's assistance or self-learning tuto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rsteller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multicenter, phased, cluster-randomized controlled trial to reduce central line-associated bloodstream infections in intensive care units*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yagak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rformance comparison of peripherally inserted central venous catheters in gastrointestinal surgery: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Phipp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zed trial of the Vein Viewer versus standard technique for placement of peripherally inserted central catheters (PICCs) in neonat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olett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enous catheter in the short term and local infections: surgical anchor versus 2-octylcyano acrylat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ontes-Arrud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fluence of parenteral nutrition delivery system on the development of bloodstream infections in critically ill patients: an international, multicenter, prospective, open-label, controlled study--EPICOS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challom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eparin or 0.9% sodium chloride to maintain central venous catheter patency: a randomiz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imsit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ontrolled trial of chlorhexidine dressing and highly adhesive dressing for preventing catheter-related infections in critically ill adul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lb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aculty staff-guided versus self-guided ultrasound training for internal medicine resid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ziz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ubclavian vein catheterization: Supraclavicular versus infraclavicular approach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arrera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0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linical efficacy and safety of Securflux®, an anti-reflux device for intravenous infus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ower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sing a multimedia presentation to improve patient understanding and satisfaction with informed consent for minimally invasive vascular procedures: A pilot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ruzon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prospective randomized trial of ultrasound- vs landmark-guided central venous access in the pediatric populatio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yo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between ultrasound-guided supraclavicular and infraclavicular approaches for subclavian venous catheterization in children--a randomiz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a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omparison of cancer chemotherapy patient's degree of comfort of two methods of peripherally inserted central venou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>s catheters placement.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Fenik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4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packaged central line kits reduce procedural mistakes during central line insertion: a randomized controlled prospective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Goossen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ng normal saline versus diluted heparin to lock non-valved totally implantable venous access devices in cancer patients: a randomised, non-inferiority, open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andrup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9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enous catheters and catheter locks in children with cancer: a prospective randomized trial of taurolidine versus heparin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atheri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zed controlled trial of ultrasound-guided peripherally inserted central catheters compared with standard radiograph in neonat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onstantinou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ascular catheters versus peripherally inserted central catheters in nurse anesthesia. A perspective within the Greek health system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avau-Dene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phylaxis of catheter-related deep vein thrombosis in cancer patients with low-dose warfarin, low molecular weight heparin, or control: a randomized, controlled, phase III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ose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ssage for perioperative pain and anxiety in placement of vascular access devic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Abualenai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3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ng standard versus video-based teaching for ultrasound-guided internal jugular central venous catheter access for fourth-year medical stud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iff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st effectiveness of different central venous approaches for port placement and use in adult oncology patients: evidence from a randomized three-arm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roadhurst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ICC Catheter Securement: A Randomized Controlled Trial in the Home Care Setting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apara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oes a novel method of PICC insertion improve safety?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Decembrin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ock-therapy with ethanol for the salvage of colonized long-term central venous catheter: Experience in oncohematological pediatric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Glauser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1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ED-Side Versus Fluoroscopically Guided Insertion of PICCS: Prospective Randomiz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edé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5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ect of high-dose paracetamol on needle procedures in children with cancer--an RCT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Hosseini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arly outcome of peripherally inserted central catheter versus peripheral IV line in very low birth weight neonat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tki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ripherally inserted central catheter thrombosis - Reverse tapered versus nontapered catheters: A randomized controll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sed, controlled trial comparing the long-term effects of peripherally inserted central catheter placement in chemotherapy patients using B-mode ultrasound with modified Seldinger technique versus blind puncture</w:t>
            </w:r>
          </w:p>
        </w:tc>
      </w:tr>
      <w:tr w:rsidR="00B4723D" w:rsidRPr="0055144C" w:rsidTr="00F23E4C">
        <w:trPr>
          <w:trHeight w:val="315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yons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randomized controlled comparison of flushing protocols in home care patients with peripherally inserted central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rcy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ospective Randomized Trial Comparing Distal (Arm Port) to Central (Chest Port) Technique in Ambulatory Cancer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a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4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mized clinical trial comparing ultrasound-guided procedure with the Seldinger's technique for placement of implantable venous por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Oh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9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he influence of the direction of J-tip on the placement of a subclavian catheter: Real time ultrasound-guided cannulation versus landmark method,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anagiotounakou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3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ripherally inserted central venous catheters: frequency of complications in premature newborn depends on the insertion sit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atel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86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peripherally inserted central venous catheters (PICC) versus subcutaneously implanted port-chamber catheters by complication and cost for patients receiving chemotherapy for non-haematological malignanci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drol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hlorhexidine and gauze and tape dressings for central venous catheters: a randomized clinical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edrol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7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hlorhexidine-impregnated dressing for central venous catheter: pilot clinical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lastRenderedPageBreak/>
              <w:t>Pittiruti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prospective, randomized comparison of three different types of valved and non-valved peripherally inserted central catheter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and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0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ltrasound-guided internal jugular vein catheterization: a randomized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amantaray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8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ects of fentanyl on procedural pain and discomfort associated with central venous catheter insertion: A prospective, randomized, double-blind, placebo controlled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hin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comparative study of two remifentanil doses for procedural pain in ventilated preterm infants: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a randomized, controlled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Wang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9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A prospective randomized controlled trial on effect of norvancomycin tube sealing for prevention of central venous catheter-related infection in critical patient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Worth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2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thanol versus heparin locks for the prevention of central venous catheter-associated bloodstream infections: a randomized trial in adult haematology patients with Hickman devic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Xi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21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Role of modified Seldinger technique combined with vascular ultrasonography in the placement of peripherally inserted central catheters in patients with breast cancer undergoing postoperative chemotherap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Yamamoto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74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Efficacy of 1.0% chlorhexidine-gluc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onate ethanol compared with 10% </w:t>
            </w: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ovidone-iodine for long-te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rm central venous catheter care </w:t>
            </w: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in hematology departments: A prospective study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Boersma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2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ncentrated citrate locking in order to reduce the long-term complications of central venous catheters: a randomized controlled trial in patients with hematological malignanci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Klek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aurolidine lock in home parenteral nutrition in adults: results from an open-label randomized controlled clinical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aiq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entral venous catheterization and cardiac surgeries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Lee et. al.</w:t>
            </w:r>
            <w:r>
              <w:rPr>
                <w:rFonts w:eastAsia="Times New Roman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5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Comparison of Needle Insertion and Guidewire Placement Techniques During Internal Jugular Vein Catheterization: The Thin-Wall Introducer Needle Technique Versus the Cannula-Over-Needle Techniqu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aecken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7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Ultrasound-guided catheterisation of the subclavian vein: freehand vs needle-guided technique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imoz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3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kin antisepsis with chlorhexidine-alcohol versus povidone iodine-alcohol, with and without skin scrubbing, for prevention of intravascular-catheter-related infection (CLEAN): an open-label, multicentre, randomised, controlled, two-by-two factorial trial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Muller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80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Transfusion of fresh-frozen plasma in critically ill patients with a coagulopathy before invasive procedures: a randomized clinical trial (CME)</w:t>
            </w:r>
          </w:p>
        </w:tc>
      </w:tr>
      <w:tr w:rsidR="00B4723D" w:rsidRPr="0055144C" w:rsidTr="00F23E4C">
        <w:trPr>
          <w:trHeight w:val="300"/>
        </w:trPr>
        <w:tc>
          <w:tcPr>
            <w:tcW w:w="862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Schoot et. al.</w:t>
            </w:r>
            <w:r>
              <w:rPr>
                <w:rFonts w:eastAsia="Times New Roman" w:cs="Calibri"/>
                <w:noProof/>
                <w:color w:val="000000" w:themeColor="text1"/>
                <w:lang w:val="en-US"/>
              </w:rPr>
              <w:t>[165]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2015</w:t>
            </w:r>
          </w:p>
        </w:tc>
        <w:tc>
          <w:tcPr>
            <w:tcW w:w="3745" w:type="pct"/>
            <w:shd w:val="clear" w:color="auto" w:fill="FFFFFF" w:themeFill="background1"/>
            <w:noWrap/>
            <w:vAlign w:val="bottom"/>
            <w:hideMark/>
          </w:tcPr>
          <w:p w:rsidR="00B4723D" w:rsidRPr="0055144C" w:rsidRDefault="00B4723D" w:rsidP="00F23E4C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US"/>
              </w:rPr>
            </w:pPr>
            <w:r w:rsidRPr="0055144C">
              <w:rPr>
                <w:rFonts w:eastAsia="Times New Roman" w:cs="Calibri"/>
                <w:color w:val="000000" w:themeColor="text1"/>
                <w:lang w:val="en-US"/>
              </w:rPr>
              <w:t>Prevention of central venous catheter-associated bloodstream infections in paediatric oncology patients using 70% ethanol locks: A randomised controlled multi-centre trial</w:t>
            </w:r>
          </w:p>
        </w:tc>
      </w:tr>
    </w:tbl>
    <w:p w:rsidR="00B4723D" w:rsidRDefault="00B4723D"/>
    <w:sectPr w:rsidR="00B4723D" w:rsidSect="00B472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DD2"/>
    <w:rsid w:val="00013073"/>
    <w:rsid w:val="001C5DD2"/>
    <w:rsid w:val="004A2637"/>
    <w:rsid w:val="00B4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5CB7"/>
  <w15:chartTrackingRefBased/>
  <w15:docId w15:val="{FE0D4312-0C8A-45FE-A056-F398E855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C5DD2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4234</Words>
  <Characters>2413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Takashima</dc:creator>
  <cp:keywords/>
  <dc:description/>
  <cp:lastModifiedBy>Mari Takashima</cp:lastModifiedBy>
  <cp:revision>2</cp:revision>
  <dcterms:created xsi:type="dcterms:W3CDTF">2017-02-15T00:18:00Z</dcterms:created>
  <dcterms:modified xsi:type="dcterms:W3CDTF">2017-02-15T00:46:00Z</dcterms:modified>
</cp:coreProperties>
</file>